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, Table S1.  </w:t>
      </w:r>
      <w:r>
        <w:rPr>
          <w:rFonts w:cs="Arial" w:ascii="Arial" w:hAnsi="Arial"/>
          <w:sz w:val="22"/>
          <w:szCs w:val="22"/>
        </w:rPr>
        <w:t>Size and chromosome distribution of segregating regions among NC900 breeders.</w:t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377"/>
        <w:gridCol w:w="1352"/>
        <w:gridCol w:w="1488"/>
      </w:tblGrid>
      <w:tr>
        <w:trPr>
          <w:trHeight w:val="960" w:hRule="atLeast"/>
        </w:trPr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Average size (Mb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Total size (Mb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</w:rPr>
              <w:t>Regions Segregating</w:t>
            </w:r>
          </w:p>
        </w:tc>
      </w:tr>
      <w:tr>
        <w:trPr>
          <w:trHeight w:val="330" w:hRule="atLeast"/>
        </w:trPr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07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0.7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2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8.1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5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2.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6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1.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06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6.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8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6.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.4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.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3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.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.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3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0.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.8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8.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6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1.6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5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2.1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1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0.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04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3.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9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9.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8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6.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0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.9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1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1:48:00Z</dcterms:created>
  <dc:creator>Derrick Nehrenberg</dc:creator>
  <dc:description/>
  <cp:keywords/>
  <dc:language>en-US</dc:language>
  <cp:lastModifiedBy>Derrick Nehrenberg</cp:lastModifiedBy>
  <dcterms:modified xsi:type="dcterms:W3CDTF">2010-12-15T01:48:00Z</dcterms:modified>
  <cp:revision>2</cp:revision>
  <dc:subject/>
  <dc:title/>
</cp:coreProperties>
</file>